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35" w:type="dxa"/>
        <w:tblInd w:w="-911" w:type="dxa"/>
        <w:tblLook w:val="04A0" w:firstRow="1" w:lastRow="0" w:firstColumn="1" w:lastColumn="0" w:noHBand="0" w:noVBand="1"/>
      </w:tblPr>
      <w:tblGrid>
        <w:gridCol w:w="1006"/>
        <w:gridCol w:w="966"/>
        <w:gridCol w:w="1115"/>
        <w:gridCol w:w="634"/>
        <w:gridCol w:w="1123"/>
        <w:gridCol w:w="1151"/>
        <w:gridCol w:w="1062"/>
        <w:gridCol w:w="884"/>
        <w:gridCol w:w="1062"/>
        <w:gridCol w:w="1132"/>
      </w:tblGrid>
      <w:tr w:rsidR="00F95640" w:rsidRPr="00F95640" w14:paraId="6D0484DC" w14:textId="77777777" w:rsidTr="00F95640">
        <w:trPr>
          <w:trHeight w:val="276"/>
        </w:trPr>
        <w:tc>
          <w:tcPr>
            <w:tcW w:w="101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7E7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ableS2. Corrected MR estimates between IL6-signaling/sIL6R level and risk of autoimmune arthritis</w:t>
            </w:r>
          </w:p>
        </w:tc>
      </w:tr>
      <w:tr w:rsidR="00F95640" w:rsidRPr="00F95640" w14:paraId="3172979D" w14:textId="77777777" w:rsidTr="00F95640">
        <w:trPr>
          <w:trHeight w:val="276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D1BF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86E5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R metho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85B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FABF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No. of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324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ssoci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E6EE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F5E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338A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eterogeneity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21DB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RPRESSO</w:t>
            </w:r>
          </w:p>
        </w:tc>
      </w:tr>
      <w:tr w:rsidR="00F95640" w:rsidRPr="00F95640" w14:paraId="76133506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3FB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6B7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082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6151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NP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3864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379C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2900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A9DC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33F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4D4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F95640" w:rsidRPr="00F95640" w14:paraId="7A4C9AE4" w14:textId="77777777" w:rsidTr="00F95640">
        <w:trPr>
          <w:trHeight w:val="276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0DE8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oled popul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5851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FDE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578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2A74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DEA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AB5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8E4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30F9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78C4078E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263F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-signal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DD1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E072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(Euro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9A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14C3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909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D9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22831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96F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4647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F6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0506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FA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38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AB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96</w:t>
            </w:r>
          </w:p>
        </w:tc>
      </w:tr>
      <w:tr w:rsidR="00F95640" w:rsidRPr="00F95640" w14:paraId="4644B531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D5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8AA5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BD3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E87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21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4621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C9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544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788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.4538E-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FEE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9811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AE32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1F6E57B4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A66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D79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3AB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A27F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D7F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7675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733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0969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93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.1042E-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AD1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B9E6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A07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4C76629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6337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121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DA46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(</w:t>
            </w:r>
            <w:proofErr w:type="spell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inngen</w:t>
            </w:r>
            <w:proofErr w:type="spell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6D18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1E5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1319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52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25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E0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18733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CCB9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9905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B66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8826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E45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4</w:t>
            </w:r>
          </w:p>
        </w:tc>
      </w:tr>
      <w:tr w:rsidR="00F95640" w:rsidRPr="00F95640" w14:paraId="0812134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BAB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DA8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005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F6C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9B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3509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35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8507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0B7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591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04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555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58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5DD92820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584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C50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BE36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60F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04D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6195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0A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678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A0C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7808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9D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AFC6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1CE3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2B4C3756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089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DA99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FE7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KBB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CF1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35D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599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8E8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90573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EF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544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723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.20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EA4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741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32A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9</w:t>
            </w:r>
          </w:p>
        </w:tc>
      </w:tr>
      <w:tr w:rsidR="00F95640" w:rsidRPr="00F95640" w14:paraId="61BA17D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BC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648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C04B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DAC2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1253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845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FC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20324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F91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387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A7A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EB8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1130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6F0F4324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577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0CF6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530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AE2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83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67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346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21477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186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45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CC8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DB2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0AC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535741C0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9FCF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L6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90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3AD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(Euro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85D8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9D7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26845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A9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03392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39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1529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88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.867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958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703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B54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96</w:t>
            </w:r>
          </w:p>
        </w:tc>
      </w:tr>
      <w:tr w:rsidR="00F95640" w:rsidRPr="00F95640" w14:paraId="31354650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32F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F14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A86E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48AC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79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27806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6A9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60374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F6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.1118E-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2028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63E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E97D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23B362AF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619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2185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F7E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0F5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63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26545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15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5456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54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.1432E-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C2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5E77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914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6EE69C3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92D1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B17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1FEA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(UKBB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36B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E03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272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905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3457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A0C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5902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516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.465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99D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5032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64A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2</w:t>
            </w:r>
          </w:p>
        </w:tc>
      </w:tr>
      <w:tr w:rsidR="00F95640" w:rsidRPr="00F95640" w14:paraId="4B99921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DEA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9C6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A8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54C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04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338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4D7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2123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D7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120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52B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40C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1620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3458ACD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FBE8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9AC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5E2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63D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0BE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239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8B2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676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58C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3081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CF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FE3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50F5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6D201FA8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3B73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7CFA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404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KBB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21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50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176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E6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643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72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9229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640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.265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80B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2906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00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F95640" w:rsidRPr="00F95640" w14:paraId="28249457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29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2C2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B26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65F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3DD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111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24D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52764E-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94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968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53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9AD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DB7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5B72887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A5CC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54EE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5CA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AC5E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5EA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6.8682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F19A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06354E-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EF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087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3B73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391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4E3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4621F528" w14:textId="77777777" w:rsidTr="00F95640">
        <w:trPr>
          <w:trHeight w:val="276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FD9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emale popul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9F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E6CE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2C9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A77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214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3DA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A330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3EF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43A6DCE8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E6F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-signal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611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76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KBB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F4D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2A63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2803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D9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40227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BF9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3599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B46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697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92B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435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42A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1</w:t>
            </w:r>
          </w:p>
        </w:tc>
      </w:tr>
      <w:tr w:rsidR="00F95640" w:rsidRPr="00F95640" w14:paraId="74AAAB03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AC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5371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6B4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CC96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E2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1046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BDFA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4174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D2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034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B3F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86D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DD6E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0F680DA7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7B10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116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E88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FA1A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6EB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1913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1D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3314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CE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056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91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8350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45E3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398FEBCC" w14:textId="77777777" w:rsidTr="00F95640">
        <w:trPr>
          <w:trHeight w:val="276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0A2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e popul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CD6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BA3E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7D2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A152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56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2D0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056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CE16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5EB8DEB8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7BA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-signal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383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835E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KBB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91A0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738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4683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EF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5440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35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2555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4C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9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5AE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373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30A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 w:rsidR="00F95640" w:rsidRPr="00F95640" w14:paraId="0597F30A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76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16B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F11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F921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4B8A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552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E43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5615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1DB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22914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ECB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D58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08E4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6E5DCD53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82CD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6D7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42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D5BD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BA3B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173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BF7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3322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172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1722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80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D60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BD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33A03FF2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EE8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L6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6789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0A9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KBB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1E9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162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283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F04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3E-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16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2512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552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.965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C9DF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793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5E3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5</w:t>
            </w:r>
          </w:p>
        </w:tc>
      </w:tr>
      <w:tr w:rsidR="00F95640" w:rsidRPr="00F95640" w14:paraId="278C55E5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EF8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9B88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E8E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F8B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48C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321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06F1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3E-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1B59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16136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1055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F0B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1B62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5640" w:rsidRPr="00F95640" w14:paraId="5D93DE2C" w14:textId="77777777" w:rsidTr="00F95640">
        <w:trPr>
          <w:trHeight w:val="276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FD1F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5A51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96EB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5F68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EECD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302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0D08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31E-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CE96" w14:textId="77777777" w:rsidR="00F95640" w:rsidRPr="00F95640" w:rsidRDefault="00F95640" w:rsidP="00F9564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011656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32CD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A1F0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4842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95640" w:rsidRPr="00F95640" w14:paraId="614EB9E6" w14:textId="77777777" w:rsidTr="00F95640">
        <w:trPr>
          <w:trHeight w:val="276"/>
        </w:trPr>
        <w:tc>
          <w:tcPr>
            <w:tcW w:w="59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1CB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ME: MR-Egger, WM: Weighted </w:t>
            </w:r>
            <w:proofErr w:type="gram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dian ,</w:t>
            </w:r>
            <w:proofErr w:type="gram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W:Inverse</w:t>
            </w:r>
            <w:proofErr w:type="spellEnd"/>
            <w:r w:rsidRPr="00F9564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variance Weighte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1A20" w14:textId="77777777" w:rsidR="00F95640" w:rsidRPr="00F95640" w:rsidRDefault="00F95640" w:rsidP="00F9564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C01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5B1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8B0A" w14:textId="77777777" w:rsidR="00F95640" w:rsidRPr="00F95640" w:rsidRDefault="00F95640" w:rsidP="00F956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BF110A" w14:textId="77777777" w:rsidR="00837AD7" w:rsidRPr="00F95640" w:rsidRDefault="00837AD7"/>
    <w:sectPr w:rsidR="00837AD7" w:rsidRPr="00F95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40"/>
    <w:rsid w:val="00837AD7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551CB"/>
  <w15:chartTrackingRefBased/>
  <w15:docId w15:val="{E7925190-FA19-480E-8E69-A0C8FDF4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25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1</cp:revision>
  <dcterms:created xsi:type="dcterms:W3CDTF">2021-04-09T04:36:00Z</dcterms:created>
  <dcterms:modified xsi:type="dcterms:W3CDTF">2021-04-09T04:37:00Z</dcterms:modified>
</cp:coreProperties>
</file>